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B4084" w14:textId="4684A681" w:rsidR="00224EDA" w:rsidRPr="00FC30C5" w:rsidRDefault="00224EDA" w:rsidP="00224EDA">
      <w:pPr>
        <w:tabs>
          <w:tab w:val="left" w:pos="3630"/>
        </w:tabs>
        <w:spacing w:line="276" w:lineRule="auto"/>
        <w:rPr>
          <w:lang w:val="en-US"/>
        </w:rPr>
      </w:pPr>
      <w:r w:rsidRPr="417282EF">
        <w:rPr>
          <w:rFonts w:ascii="Times New Roman" w:eastAsia="Times New Roman" w:hAnsi="Times New Roman" w:cs="Times New Roman"/>
          <w:b/>
          <w:bCs/>
          <w:lang w:val="en-US"/>
        </w:rPr>
        <w:t>Table S</w:t>
      </w:r>
      <w:r w:rsidR="00BF4BD1" w:rsidRPr="417282EF">
        <w:rPr>
          <w:rFonts w:ascii="Times New Roman" w:eastAsia="Times New Roman" w:hAnsi="Times New Roman" w:cs="Times New Roman"/>
          <w:b/>
          <w:bCs/>
          <w:lang w:val="en-US"/>
        </w:rPr>
        <w:t>6</w:t>
      </w:r>
      <w:r w:rsidRPr="417282EF">
        <w:rPr>
          <w:rFonts w:ascii="Times New Roman" w:eastAsia="Times New Roman" w:hAnsi="Times New Roman" w:cs="Times New Roman"/>
          <w:b/>
          <w:bCs/>
          <w:lang w:val="en-US"/>
        </w:rPr>
        <w:t>: Maternal and offspring characteristics of participants and non-participants in the PedMet study</w:t>
      </w:r>
    </w:p>
    <w:tbl>
      <w:tblPr>
        <w:tblW w:w="0" w:type="auto"/>
        <w:tblInd w:w="-108" w:type="dxa"/>
        <w:tblLook w:val="04A0" w:firstRow="1" w:lastRow="0" w:firstColumn="1" w:lastColumn="0" w:noHBand="0" w:noVBand="1"/>
      </w:tblPr>
      <w:tblGrid>
        <w:gridCol w:w="3026"/>
        <w:gridCol w:w="2327"/>
        <w:gridCol w:w="2693"/>
        <w:gridCol w:w="1088"/>
      </w:tblGrid>
      <w:tr w:rsidR="00224EDA" w14:paraId="28463A53" w14:textId="77777777" w:rsidTr="002C670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96E59D" w14:textId="77777777" w:rsidR="00224EDA" w:rsidRPr="00FC30C5" w:rsidRDefault="00224EDA" w:rsidP="00417026">
            <w:pPr>
              <w:spacing w:line="276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AF393D2" w14:textId="7AB1EC4E" w:rsidR="00224EDA" w:rsidRDefault="00224EDA" w:rsidP="00417026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articipants</w:t>
            </w: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159</w:t>
            </w: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7ACCAE" w14:textId="0075E8E7" w:rsidR="00224EDA" w:rsidRDefault="00224EDA" w:rsidP="00417026">
            <w:pPr>
              <w:spacing w:after="0" w:line="276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Non-participants</w:t>
            </w: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134</w:t>
            </w: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0B36E7" w14:textId="77777777" w:rsidR="00224EDA" w:rsidRDefault="00224EDA" w:rsidP="00417026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224EDA" w14:paraId="6EE696B5" w14:textId="77777777" w:rsidTr="008456EF">
        <w:trPr>
          <w:trHeight w:val="30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38461D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ternal characteristics</w:t>
            </w:r>
          </w:p>
        </w:tc>
      </w:tr>
      <w:tr w:rsidR="00224EDA" w14:paraId="4FA98727" w14:textId="77777777" w:rsidTr="002C670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1F30853B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73FC6E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 (27-32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A7D331" w14:textId="1065892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 (25-32)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5DC05D" w14:textId="21D72E3B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2</w:t>
            </w:r>
          </w:p>
        </w:tc>
      </w:tr>
      <w:tr w:rsidR="00224EDA" w14:paraId="73F33E37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5B2B511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MI (kg/m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3D9151C" w14:textId="7733BB41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8 (24-33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5A0B9508" w14:textId="1EEEF6BB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8 (24-34)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center"/>
          </w:tcPr>
          <w:p w14:paraId="09614726" w14:textId="6D84905E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7</w:t>
            </w:r>
          </w:p>
        </w:tc>
      </w:tr>
      <w:tr w:rsidR="00224EDA" w14:paraId="0036E401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5A6B3C6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ulliparous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74B8D11" w14:textId="56453402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3 (58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286FB2B9" w14:textId="1BB5C171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2 (54)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center"/>
          </w:tcPr>
          <w:p w14:paraId="60282C43" w14:textId="4B226FB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</w:tr>
      <w:tr w:rsidR="00224EDA" w14:paraId="0B3E06D4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4D5AFC9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BP (mmHg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4C59F6B" w14:textId="20787FFE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7 (110-126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4C81953A" w14:textId="62C547E0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8 (110-126)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center"/>
          </w:tcPr>
          <w:p w14:paraId="2246A53E" w14:textId="74C1CC6B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224EDA" w14:paraId="223D5441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598BB8B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BP (mmHg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F5FBD1B" w14:textId="199AD360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2 (6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80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06E68715" w14:textId="2927F7A3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67-79)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center"/>
          </w:tcPr>
          <w:p w14:paraId="54D8F50A" w14:textId="35FC6F91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224EDA" w14:paraId="5CAFE1CA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5D6105D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moking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03E95F4" w14:textId="778010C9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1C0B8723" w14:textId="592DC51C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3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center"/>
          </w:tcPr>
          <w:p w14:paraId="014C06DC" w14:textId="45FD8428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</w:t>
            </w:r>
          </w:p>
        </w:tc>
      </w:tr>
      <w:tr w:rsidR="00224EDA" w14:paraId="1E7C54FB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275E13E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Metformin use at conception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F4EEB2D" w14:textId="6673549B" w:rsidR="00224EDA" w:rsidRPr="00124D18" w:rsidRDefault="00976302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2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3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71A10D83" w14:textId="660E0369" w:rsidR="00224EDA" w:rsidRPr="00124D18" w:rsidRDefault="00976302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0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center"/>
          </w:tcPr>
          <w:p w14:paraId="4A905792" w14:textId="6D4B1EC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97630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</w:tr>
      <w:tr w:rsidR="00224EDA" w14:paraId="00AB8F6F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2D4EBF7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Asthma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D6D20D8" w14:textId="24B396EA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3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8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3E91EE90" w14:textId="0C4816C4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.3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9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center"/>
          </w:tcPr>
          <w:p w14:paraId="7F79D9F5" w14:textId="6215CA6C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0.9</w:t>
            </w:r>
          </w:p>
        </w:tc>
      </w:tr>
      <w:tr w:rsidR="00224EDA" w14:paraId="56ADE30E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0AA3984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llergy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D6D4C88" w14:textId="6E28A402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1.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8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551DB899" w14:textId="4786F874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9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center"/>
          </w:tcPr>
          <w:p w14:paraId="703FB273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0.9</w:t>
            </w:r>
          </w:p>
        </w:tc>
      </w:tr>
      <w:tr w:rsidR="00224EDA" w14:paraId="5546E0E5" w14:textId="77777777" w:rsidTr="002C6704">
        <w:trPr>
          <w:trHeight w:val="30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EC84E6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zem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B34C36" w14:textId="1C651032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4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8</w:t>
            </w:r>
          </w:p>
        </w:tc>
        <w:tc>
          <w:tcPr>
            <w:tcW w:w="269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7F9998" w14:textId="5B95D42A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9</w:t>
            </w:r>
          </w:p>
        </w:tc>
        <w:tc>
          <w:tcPr>
            <w:tcW w:w="1088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343E4D" w14:textId="09D85F4D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0.9</w:t>
            </w:r>
          </w:p>
        </w:tc>
      </w:tr>
      <w:tr w:rsidR="00224EDA" w14:paraId="64957832" w14:textId="77777777" w:rsidTr="008456EF">
        <w:trPr>
          <w:trHeight w:val="30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2E91A0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PCOS phenotype</w:t>
            </w:r>
          </w:p>
        </w:tc>
      </w:tr>
      <w:tr w:rsidR="00224EDA" w14:paraId="0E9F29C6" w14:textId="77777777" w:rsidTr="002C670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55310488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yperandrogenic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87C499" w14:textId="68EC02A4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6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3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8E10B3" w14:textId="27F208C3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6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7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vMerge w:val="restart"/>
            <w:tcBorders>
              <w:top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238B2E" w14:textId="3A2BD7FE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  <w:tr w:rsidR="00224EDA" w14:paraId="515C7D50" w14:textId="77777777" w:rsidTr="002C6704">
        <w:trPr>
          <w:trHeight w:val="30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B123E0A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rmoandrogenic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E2C672" w14:textId="1C6B7A54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3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27)</w:t>
            </w:r>
          </w:p>
        </w:tc>
        <w:tc>
          <w:tcPr>
            <w:tcW w:w="269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E3E1D2" w14:textId="1C4540D9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8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2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vMerge/>
            <w:tcBorders>
              <w:bottom w:val="single" w:sz="0" w:space="0" w:color="auto"/>
            </w:tcBorders>
            <w:vAlign w:val="center"/>
          </w:tcPr>
          <w:p w14:paraId="7C5B3065" w14:textId="77777777" w:rsidR="00224EDA" w:rsidRPr="00124D18" w:rsidRDefault="00224EDA" w:rsidP="0041702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24EDA" w14:paraId="3C2BB153" w14:textId="77777777" w:rsidTr="002C670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440522F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Pregnancy outcom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9DB30A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6EA3191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7C6497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224EDA" w14:paraId="7E60FE5B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33E8707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Preterm birth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0CF1B7E" w14:textId="2B10878A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.9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645E85AA" w14:textId="63C1143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 (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3AC33F" w14:textId="3879263E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</w:p>
        </w:tc>
      </w:tr>
      <w:tr w:rsidR="00224EDA" w14:paraId="62860AC3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A0AEB48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Preeclampsia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FF11DAC" w14:textId="5E9B8E2A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5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200C1445" w14:textId="52DEBFE9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2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center"/>
          </w:tcPr>
          <w:p w14:paraId="0A726B2B" w14:textId="1983BA2F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</w:tr>
      <w:tr w:rsidR="00224EDA" w14:paraId="4BFB5ED2" w14:textId="77777777" w:rsidTr="002C6704">
        <w:trPr>
          <w:trHeight w:val="30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57D93E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estational diabetes mellitus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43609C7" w14:textId="601CC2FD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1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3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2</w:t>
            </w:r>
          </w:p>
        </w:tc>
        <w:tc>
          <w:tcPr>
            <w:tcW w:w="269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821BA23" w14:textId="48E69A09" w:rsidR="00224EDA" w:rsidRPr="00124D18" w:rsidRDefault="00CA3553" w:rsidP="0041702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1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3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1</w:t>
            </w:r>
          </w:p>
        </w:tc>
        <w:tc>
          <w:tcPr>
            <w:tcW w:w="1088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EE95F3" w14:textId="6C89C07B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</w:tr>
      <w:tr w:rsidR="00224EDA" w14:paraId="6A30A5A3" w14:textId="77777777" w:rsidTr="002C670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718C70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Mode of delive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25589C" w14:textId="77777777" w:rsidR="00224EDA" w:rsidRPr="00124D18" w:rsidRDefault="00224EDA" w:rsidP="0041702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C55427" w14:textId="77777777" w:rsidR="00224EDA" w:rsidRPr="00124D18" w:rsidRDefault="00224EDA" w:rsidP="0041702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3A4332" w14:textId="77777777" w:rsidR="00224EDA" w:rsidRPr="00124D18" w:rsidRDefault="00224EDA" w:rsidP="00417026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224EDA" w14:paraId="46B209A0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74F3B33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Vaginal delivery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59EFD53" w14:textId="1BD33A00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0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9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1F694547" w14:textId="3A706FE3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8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3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936C64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</w:tr>
      <w:tr w:rsidR="00224EDA" w14:paraId="1C3E8F7B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7281C09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Vacuum extraction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8C8681A" w14:textId="60522B6A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5B4E7753" w14:textId="05B66667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7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vMerge/>
            <w:vAlign w:val="center"/>
          </w:tcPr>
          <w:p w14:paraId="6C4488BC" w14:textId="77777777" w:rsidR="00224EDA" w:rsidRPr="00124D18" w:rsidRDefault="00224EDA" w:rsidP="0041702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24EDA" w14:paraId="7495ECC5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7132CD7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Forceps 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5ABEEB4" w14:textId="0173FC6E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</w:t>
            </w:r>
            <w:r w:rsidR="00CA3553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4FF12484" w14:textId="1352C36A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0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7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vMerge/>
            <w:vAlign w:val="center"/>
          </w:tcPr>
          <w:p w14:paraId="7112AD79" w14:textId="77777777" w:rsidR="00224EDA" w:rsidRPr="00124D18" w:rsidRDefault="00224EDA" w:rsidP="0041702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24EDA" w14:paraId="4CC08F7F" w14:textId="77777777" w:rsidTr="002C6704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A93E79" w14:textId="77777777" w:rsidR="00224EDA" w:rsidRPr="00124D18" w:rsidRDefault="00224EDA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aesarean sec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CE7A02" w14:textId="3E060086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1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1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2B4E3C" w14:textId="00FCA076" w:rsidR="00224EDA" w:rsidRPr="00124D18" w:rsidRDefault="00CA3553" w:rsidP="0041702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2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  <w:r w:rsidR="00224EDA"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088" w:type="dxa"/>
            <w:vMerge/>
            <w:tcBorders>
              <w:top w:val="single" w:sz="0" w:space="0" w:color="auto"/>
              <w:bottom w:val="single" w:sz="4" w:space="0" w:color="auto"/>
            </w:tcBorders>
            <w:vAlign w:val="center"/>
          </w:tcPr>
          <w:p w14:paraId="71650D6A" w14:textId="77777777" w:rsidR="00224EDA" w:rsidRPr="00124D18" w:rsidRDefault="00224EDA" w:rsidP="0041702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91207" w14:paraId="6AB750A2" w14:textId="77777777" w:rsidTr="00591207">
        <w:trPr>
          <w:trHeight w:val="300"/>
        </w:trPr>
        <w:tc>
          <w:tcPr>
            <w:tcW w:w="9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0353EC" w14:textId="74E42CBD" w:rsidR="00591207" w:rsidRPr="00124D18" w:rsidRDefault="00591207" w:rsidP="005912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Offspring c</w:t>
            </w:r>
            <w:r w:rsidRPr="00124D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haracteristics at birth</w:t>
            </w:r>
          </w:p>
        </w:tc>
      </w:tr>
      <w:tr w:rsidR="008456EF" w:rsidRPr="00124D18" w14:paraId="47B0B170" w14:textId="77777777" w:rsidTr="002C6704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7BDF6BFE" w14:textId="1F3DC675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estational age (day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3EE908" w14:textId="50F438F4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9 (271-285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7EB831" w14:textId="7A9B4FAD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79 (272-285)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6CF2F0" w14:textId="1AFE82FE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8456EF" w:rsidRPr="00124D18" w14:paraId="37F2CA76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093DDC4" w14:textId="71ED26D3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rth weight (g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23AF9E5E" w14:textId="7BB063F5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50 (3190-3930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235B40C9" w14:textId="1119969F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90 (3260-3990)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bottom"/>
          </w:tcPr>
          <w:p w14:paraId="7ED1212D" w14:textId="2002D245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hAnsi="Times New Roman" w:cs="Times New Roman"/>
              </w:rPr>
              <w:t>0.3</w:t>
            </w:r>
          </w:p>
        </w:tc>
      </w:tr>
      <w:tr w:rsidR="008456EF" w:rsidRPr="00124D18" w14:paraId="62F1A770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784DE84E" w14:textId="536E9D2F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rth weight (z-score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5FD5F790" w14:textId="3434D97B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13 (-0.72-0.64)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2E8739A3" w14:textId="03D0049F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9 (-0.52-0.72)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bottom"/>
          </w:tcPr>
          <w:p w14:paraId="14BAF264" w14:textId="7116800B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456EF" w:rsidRPr="00124D18" w14:paraId="22F89B95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6BB16DF8" w14:textId="3310FF14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rth length (cm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0D4ADB8" w14:textId="2EB27FD9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 (49-5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4A19319A" w14:textId="6601ED4F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0 (49-5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bottom"/>
          </w:tcPr>
          <w:p w14:paraId="4390BEE8" w14:textId="788DDD09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8456EF" w:rsidRPr="00124D18" w14:paraId="049ADE60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367559AD" w14:textId="3B308B9A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irth length (z-score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EFE24AD" w14:textId="50E00FAA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40 (-1.32-0.32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06D1F118" w14:textId="47042EDD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0.53 (-1.04-0.29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bottom"/>
          </w:tcPr>
          <w:p w14:paraId="3F1ADCF1" w14:textId="765A443C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8456EF" w:rsidRPr="00124D18" w14:paraId="5EF265DA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4451ADAA" w14:textId="2857B176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ad circumference (cm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0C8033B8" w14:textId="73B1D80F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6 (34-36.5)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2D4CCEF8" w14:textId="79D1A547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5 (34-36.5)</w:t>
            </w:r>
            <w:r w:rsidRPr="00124D18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bottom"/>
          </w:tcPr>
          <w:p w14:paraId="76ACD19D" w14:textId="7ABA7FBA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hAnsi="Times New Roman" w:cs="Times New Roman"/>
              </w:rPr>
              <w:t>0.5</w:t>
            </w:r>
          </w:p>
        </w:tc>
      </w:tr>
      <w:tr w:rsidR="008456EF" w:rsidRPr="00124D18" w14:paraId="099306D0" w14:textId="77777777" w:rsidTr="002C6704">
        <w:trPr>
          <w:trHeight w:val="300"/>
        </w:trPr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43A32BE" w14:textId="1BBC26C3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ad circumference (z-score)</w:t>
            </w:r>
          </w:p>
        </w:tc>
        <w:tc>
          <w:tcPr>
            <w:tcW w:w="0" w:type="auto"/>
            <w:tcMar>
              <w:left w:w="108" w:type="dxa"/>
              <w:right w:w="108" w:type="dxa"/>
            </w:tcMar>
            <w:vAlign w:val="center"/>
          </w:tcPr>
          <w:p w14:paraId="17B94EA2" w14:textId="3EA45EC0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8 (-0.43-0.88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693" w:type="dxa"/>
            <w:tcMar>
              <w:left w:w="108" w:type="dxa"/>
              <w:right w:w="108" w:type="dxa"/>
            </w:tcMar>
            <w:vAlign w:val="center"/>
          </w:tcPr>
          <w:p w14:paraId="3B0A6BC0" w14:textId="4E47E672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6 (-0.66-0.88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088" w:type="dxa"/>
            <w:tcMar>
              <w:left w:w="108" w:type="dxa"/>
              <w:right w:w="108" w:type="dxa"/>
            </w:tcMar>
            <w:vAlign w:val="center"/>
          </w:tcPr>
          <w:p w14:paraId="19D488DB" w14:textId="0BA678CE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8456EF" w:rsidRPr="00124D18" w14:paraId="4EFBEA27" w14:textId="77777777" w:rsidTr="002C670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791773" w14:textId="1D46C9DD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x 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859855" w14:textId="00A7E7AB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4 (5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31AA88" w14:textId="790C58E9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4 (48)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467D8FA" w14:textId="65C42A21" w:rsidR="008456EF" w:rsidRPr="00124D18" w:rsidRDefault="008456EF" w:rsidP="008456EF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124D18">
              <w:rPr>
                <w:rFonts w:ascii="Times New Roman" w:hAnsi="Times New Roman" w:cs="Times New Roman"/>
              </w:rPr>
              <w:t>0.4</w:t>
            </w:r>
          </w:p>
        </w:tc>
      </w:tr>
    </w:tbl>
    <w:p w14:paraId="124DDBDF" w14:textId="77777777" w:rsidR="00224EDA" w:rsidRPr="00FC30C5" w:rsidRDefault="00224EDA" w:rsidP="00224EDA">
      <w:pPr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lang w:val="en-US"/>
        </w:rPr>
        <w:t>Continuous variables are reported as median (25th-75th percentile)</w:t>
      </w:r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m</w:t>
      </w:r>
      <w:r w:rsidRPr="2A975617">
        <w:rPr>
          <w:rFonts w:ascii="Times New Roman" w:eastAsia="Times New Roman" w:hAnsi="Times New Roman" w:cs="Times New Roman"/>
          <w:lang w:val="en-US"/>
        </w:rPr>
        <w:t>, and categorical variables as N (%)</w:t>
      </w:r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m</w:t>
      </w:r>
      <w:r w:rsidRPr="2A975617">
        <w:rPr>
          <w:rFonts w:ascii="Times New Roman" w:eastAsia="Times New Roman" w:hAnsi="Times New Roman" w:cs="Times New Roman"/>
          <w:lang w:val="en-US"/>
        </w:rPr>
        <w:t>, where m is the number of missing data points. Comparisons were made by Mann-Whitney U test for continuous data, and the chi square or Fisher</w:t>
      </w:r>
      <w:r>
        <w:rPr>
          <w:rFonts w:ascii="Times New Roman" w:eastAsia="Times New Roman" w:hAnsi="Times New Roman" w:cs="Times New Roman"/>
          <w:lang w:val="en-US"/>
        </w:rPr>
        <w:t>’s</w:t>
      </w:r>
      <w:r w:rsidRPr="2A975617">
        <w:rPr>
          <w:rFonts w:ascii="Times New Roman" w:eastAsia="Times New Roman" w:hAnsi="Times New Roman" w:cs="Times New Roman"/>
          <w:lang w:val="en-US"/>
        </w:rPr>
        <w:t xml:space="preserve"> exact test for categorical data. Significant P-values are shown in bold. </w:t>
      </w:r>
    </w:p>
    <w:p w14:paraId="4FF8C098" w14:textId="77777777" w:rsidR="00224EDA" w:rsidRPr="00FC30C5" w:rsidRDefault="00224EDA" w:rsidP="00224EDA">
      <w:pPr>
        <w:tabs>
          <w:tab w:val="left" w:pos="3630"/>
        </w:tabs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lang w:val="en-US"/>
        </w:rPr>
        <w:lastRenderedPageBreak/>
        <w:t>Abbreviations: BMI, body mass index; DBP, diastolic blood pressure; PCOS, polycystic ovary syndrome; SBP, systolic blood pressure.</w:t>
      </w:r>
    </w:p>
    <w:p w14:paraId="13800A5F" w14:textId="77777777" w:rsidR="00875151" w:rsidRPr="00224EDA" w:rsidRDefault="00875151">
      <w:pPr>
        <w:rPr>
          <w:lang w:val="en-US"/>
        </w:rPr>
      </w:pPr>
    </w:p>
    <w:sectPr w:rsidR="00875151" w:rsidRPr="00224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DA"/>
    <w:rsid w:val="00036023"/>
    <w:rsid w:val="000A70C2"/>
    <w:rsid w:val="00124D18"/>
    <w:rsid w:val="00124E3C"/>
    <w:rsid w:val="00224EDA"/>
    <w:rsid w:val="00250980"/>
    <w:rsid w:val="00274E17"/>
    <w:rsid w:val="00292F6F"/>
    <w:rsid w:val="002C6704"/>
    <w:rsid w:val="002E4264"/>
    <w:rsid w:val="00302647"/>
    <w:rsid w:val="00345020"/>
    <w:rsid w:val="003B2B21"/>
    <w:rsid w:val="003C3E2C"/>
    <w:rsid w:val="00417026"/>
    <w:rsid w:val="00442419"/>
    <w:rsid w:val="00591207"/>
    <w:rsid w:val="006E7371"/>
    <w:rsid w:val="0070579C"/>
    <w:rsid w:val="00751781"/>
    <w:rsid w:val="007B0293"/>
    <w:rsid w:val="007D3447"/>
    <w:rsid w:val="007F22BE"/>
    <w:rsid w:val="008456EF"/>
    <w:rsid w:val="00875151"/>
    <w:rsid w:val="00961FA9"/>
    <w:rsid w:val="00976302"/>
    <w:rsid w:val="009A61BB"/>
    <w:rsid w:val="00A3506E"/>
    <w:rsid w:val="00A460B9"/>
    <w:rsid w:val="00AA1C38"/>
    <w:rsid w:val="00B84E32"/>
    <w:rsid w:val="00BE6748"/>
    <w:rsid w:val="00BF4BD1"/>
    <w:rsid w:val="00CA3553"/>
    <w:rsid w:val="00D06891"/>
    <w:rsid w:val="00DC0735"/>
    <w:rsid w:val="00EF1130"/>
    <w:rsid w:val="00F20906"/>
    <w:rsid w:val="00F27C21"/>
    <w:rsid w:val="00FB0DD9"/>
    <w:rsid w:val="41728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AF7CE"/>
  <w15:chartTrackingRefBased/>
  <w15:docId w15:val="{3EC35B85-CF13-43D6-8475-917B66328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EDA"/>
    <w:pPr>
      <w:spacing w:line="27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E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E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E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E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E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E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E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E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E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E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E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E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E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E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E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E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E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E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E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4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E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4E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EDA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4E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EDA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4E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E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ED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24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4E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4EDA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C3E2C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F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F6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7AAA53-F7D4-4281-8533-AD7305DAFC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F3BDCE-DF9D-499A-8121-09C344DF65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111F3A-E084-40D0-B2B6-53E0FB7045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21</cp:revision>
  <dcterms:created xsi:type="dcterms:W3CDTF">2025-06-01T10:29:00Z</dcterms:created>
  <dcterms:modified xsi:type="dcterms:W3CDTF">2025-06-06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